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3F33B1E9" w:rsidR="00C90076" w:rsidRDefault="00A03DD9" w:rsidP="00A03DD9">
      <w:pPr>
        <w:jc w:val="center"/>
      </w:pPr>
      <w:r>
        <w:rPr>
          <w:noProof/>
        </w:rPr>
        <w:drawing>
          <wp:inline distT="0" distB="0" distL="0" distR="0" wp14:anchorId="3D3D1D9F" wp14:editId="22503888">
            <wp:extent cx="3931920" cy="3895344"/>
            <wp:effectExtent l="0" t="0" r="0" b="0"/>
            <wp:docPr id="104506112" name="Imagen 1" descr="Imagen que contiene Logoti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06112" name="Imagen 1" descr="Imagen que contiene Logotip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389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7055C" w14:textId="585AA751" w:rsidR="00A03DD9" w:rsidRPr="00A03DD9" w:rsidRDefault="00A03DD9" w:rsidP="00A03DD9">
      <w:pPr>
        <w:jc w:val="center"/>
        <w:rPr>
          <w:rFonts w:ascii="Times New Roman" w:hAnsi="Times New Roman" w:cs="Times New Roman"/>
        </w:rPr>
      </w:pPr>
      <w:r w:rsidRPr="139ECA17">
        <w:rPr>
          <w:rFonts w:ascii="Times New Roman" w:hAnsi="Times New Roman" w:cs="Times New Roman"/>
          <w:b/>
          <w:bCs/>
        </w:rPr>
        <w:t>Fig. S</w:t>
      </w:r>
      <w:r w:rsidR="003855AD">
        <w:rPr>
          <w:rFonts w:ascii="Times New Roman" w:hAnsi="Times New Roman" w:cs="Times New Roman"/>
          <w:b/>
          <w:bCs/>
        </w:rPr>
        <w:t>8</w:t>
      </w:r>
      <w:r w:rsidRPr="139ECA17">
        <w:rPr>
          <w:rFonts w:ascii="Times New Roman" w:hAnsi="Times New Roman" w:cs="Times New Roman"/>
        </w:rPr>
        <w:t xml:space="preserve">. </w:t>
      </w:r>
      <w:r w:rsidR="004D3844" w:rsidRPr="139ECA17">
        <w:rPr>
          <w:rFonts w:ascii="Times New Roman" w:hAnsi="Times New Roman" w:cs="Times New Roman"/>
        </w:rPr>
        <w:t>Relative phomol intensity in each treatment studied. Derived from the metabolomic analysis, the intensity of phomol present in each extract was normalized.</w:t>
      </w:r>
    </w:p>
    <w:sectPr w:rsidR="00A03DD9" w:rsidRPr="00A03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69D554"/>
    <w:rsid w:val="003855AD"/>
    <w:rsid w:val="00413A51"/>
    <w:rsid w:val="004D3844"/>
    <w:rsid w:val="00A03DD9"/>
    <w:rsid w:val="00BB6B4F"/>
    <w:rsid w:val="00C90076"/>
    <w:rsid w:val="00E90249"/>
    <w:rsid w:val="07AB600D"/>
    <w:rsid w:val="11EC87FD"/>
    <w:rsid w:val="139ECA17"/>
    <w:rsid w:val="2A174638"/>
    <w:rsid w:val="3DDC1945"/>
    <w:rsid w:val="7741450D"/>
    <w:rsid w:val="7E69D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9D554"/>
  <w15:chartTrackingRefBased/>
  <w15:docId w15:val="{7687921A-796C-4DFD-AEAA-B6C3195B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isintenso">
    <w:name w:val="Intense Emphasis"/>
    <w:basedOn w:val="Fuentedeprrafopredeter"/>
    <w:uiPriority w:val="21"/>
    <w:qFormat/>
    <w:rPr>
      <w:i/>
      <w:iCs/>
      <w:color w:val="0F4761" w:themeColor="accent1" w:themeShade="BF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lentina Hoyos Cordoba</dc:creator>
  <cp:keywords/>
  <dc:description/>
  <cp:lastModifiedBy>Laura Valentina Hoyos Cordoba</cp:lastModifiedBy>
  <cp:revision>8</cp:revision>
  <dcterms:created xsi:type="dcterms:W3CDTF">2024-07-30T19:54:00Z</dcterms:created>
  <dcterms:modified xsi:type="dcterms:W3CDTF">2024-09-27T02:25:00Z</dcterms:modified>
</cp:coreProperties>
</file>